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7478B" w14:textId="43D8FDC1" w:rsidR="0064152E" w:rsidRDefault="0064152E" w:rsidP="0064152E">
      <w:pPr>
        <w:rPr>
          <w:b/>
        </w:rPr>
      </w:pPr>
      <w:r>
        <w:rPr>
          <w:b/>
        </w:rPr>
        <w:t xml:space="preserve">Photovoice </w:t>
      </w:r>
      <w:r w:rsidR="00BF0031">
        <w:rPr>
          <w:b/>
        </w:rPr>
        <w:t>Focus Group P</w:t>
      </w:r>
      <w:r>
        <w:rPr>
          <w:b/>
        </w:rPr>
        <w:t xml:space="preserve">rotocol </w:t>
      </w:r>
    </w:p>
    <w:p w14:paraId="768B9EB1" w14:textId="3E58CAF8" w:rsidR="00BF0031" w:rsidRDefault="00BF0031" w:rsidP="0064152E">
      <w:pPr>
        <w:rPr>
          <w:b/>
        </w:rPr>
      </w:pPr>
      <w:r>
        <w:rPr>
          <w:b/>
        </w:rPr>
        <w:t>Part 1 Opening (10 minutes)</w:t>
      </w:r>
    </w:p>
    <w:p w14:paraId="475011BA" w14:textId="77777777" w:rsidR="00BF0031" w:rsidRPr="00D35039" w:rsidRDefault="00BF0031" w:rsidP="0064152E">
      <w:pPr>
        <w:rPr>
          <w:bCs/>
        </w:rPr>
      </w:pPr>
      <w:r w:rsidRPr="00D35039">
        <w:rPr>
          <w:bCs/>
        </w:rPr>
        <w:t xml:space="preserve">1.Welcomeing everyone, make introductions and thank participants. </w:t>
      </w:r>
    </w:p>
    <w:p w14:paraId="46526064" w14:textId="0494D41D" w:rsidR="00BF0031" w:rsidRPr="00D35039" w:rsidRDefault="00BF0031" w:rsidP="0064152E">
      <w:pPr>
        <w:rPr>
          <w:bCs/>
        </w:rPr>
      </w:pPr>
      <w:r w:rsidRPr="00D35039">
        <w:rPr>
          <w:bCs/>
        </w:rPr>
        <w:t>2.Review the purpose of the focus group interview. Inform the aim</w:t>
      </w:r>
      <w:r w:rsidR="00D35039" w:rsidRPr="00D35039">
        <w:rPr>
          <w:bCs/>
        </w:rPr>
        <w:t>.</w:t>
      </w:r>
    </w:p>
    <w:p w14:paraId="432891DE" w14:textId="0452C79F" w:rsidR="00D35039" w:rsidRPr="00D35039" w:rsidRDefault="00BF0031" w:rsidP="0064152E">
      <w:pPr>
        <w:rPr>
          <w:bCs/>
        </w:rPr>
      </w:pPr>
      <w:r w:rsidRPr="00D35039">
        <w:rPr>
          <w:bCs/>
        </w:rPr>
        <w:t>3.Review confidentiality issues, and</w:t>
      </w:r>
      <w:r w:rsidR="00D35039" w:rsidRPr="00D35039">
        <w:rPr>
          <w:bCs/>
        </w:rPr>
        <w:t xml:space="preserve"> consent for </w:t>
      </w:r>
      <w:r w:rsidRPr="00D35039">
        <w:rPr>
          <w:bCs/>
        </w:rPr>
        <w:t xml:space="preserve">audio </w:t>
      </w:r>
      <w:r w:rsidR="00D35039" w:rsidRPr="00D35039">
        <w:rPr>
          <w:bCs/>
        </w:rPr>
        <w:t xml:space="preserve">and video </w:t>
      </w:r>
      <w:r w:rsidR="004A2574" w:rsidRPr="00D35039">
        <w:rPr>
          <w:bCs/>
        </w:rPr>
        <w:t>recording</w:t>
      </w:r>
      <w:r w:rsidRPr="00D35039">
        <w:rPr>
          <w:bCs/>
        </w:rPr>
        <w:t xml:space="preserve"> </w:t>
      </w:r>
    </w:p>
    <w:p w14:paraId="710E9C95" w14:textId="77777777" w:rsidR="00D35039" w:rsidRPr="00D35039" w:rsidRDefault="00D35039" w:rsidP="0064152E">
      <w:pPr>
        <w:rPr>
          <w:bCs/>
        </w:rPr>
      </w:pPr>
      <w:r w:rsidRPr="00D35039">
        <w:rPr>
          <w:bCs/>
        </w:rPr>
        <w:t>4.</w:t>
      </w:r>
      <w:r w:rsidR="00BF0031" w:rsidRPr="00D35039">
        <w:rPr>
          <w:bCs/>
        </w:rPr>
        <w:t xml:space="preserve">Review the focus group norms and protocol. </w:t>
      </w:r>
    </w:p>
    <w:p w14:paraId="6F6F67F4" w14:textId="716C1778" w:rsidR="00BF0031" w:rsidRDefault="00D35039" w:rsidP="0064152E">
      <w:pPr>
        <w:rPr>
          <w:bCs/>
        </w:rPr>
      </w:pPr>
      <w:r w:rsidRPr="00D35039">
        <w:rPr>
          <w:bCs/>
        </w:rPr>
        <w:t xml:space="preserve">5.Review the photovoice prompt </w:t>
      </w:r>
      <w:r w:rsidR="00BF0031" w:rsidRPr="00D35039">
        <w:rPr>
          <w:bCs/>
        </w:rPr>
        <w:t xml:space="preserve">that guides </w:t>
      </w:r>
      <w:r w:rsidRPr="00D35039">
        <w:rPr>
          <w:bCs/>
        </w:rPr>
        <w:t>the session. During the session, a review of previous session was done.</w:t>
      </w:r>
    </w:p>
    <w:p w14:paraId="5ACD3AFF" w14:textId="172F8290" w:rsidR="00D35039" w:rsidRDefault="00D35039" w:rsidP="0064152E">
      <w:pPr>
        <w:rPr>
          <w:b/>
        </w:rPr>
      </w:pPr>
      <w:r w:rsidRPr="00D35039">
        <w:rPr>
          <w:b/>
        </w:rPr>
        <w:t>Part 2. Photo-discussion (60 to 90 minutes)</w:t>
      </w:r>
    </w:p>
    <w:p w14:paraId="14B0877C" w14:textId="7F7E0EE7" w:rsidR="00D35039" w:rsidRPr="007E2C0C" w:rsidRDefault="00D35039" w:rsidP="0064152E">
      <w:pPr>
        <w:rPr>
          <w:bCs/>
        </w:rPr>
      </w:pPr>
      <w:r w:rsidRPr="007E2C0C">
        <w:rPr>
          <w:bCs/>
        </w:rPr>
        <w:t>The acronym “SHOWeD” were used to guide the discussion, through the narration of their chosen photograph.</w:t>
      </w:r>
    </w:p>
    <w:tbl>
      <w:tblPr>
        <w:tblStyle w:val="TableGrid"/>
        <w:tblW w:w="0" w:type="auto"/>
        <w:tblLook w:val="04A0" w:firstRow="1" w:lastRow="0" w:firstColumn="1" w:lastColumn="0" w:noHBand="0" w:noVBand="1"/>
      </w:tblPr>
      <w:tblGrid>
        <w:gridCol w:w="1696"/>
        <w:gridCol w:w="2812"/>
        <w:gridCol w:w="4418"/>
      </w:tblGrid>
      <w:tr w:rsidR="003770D2" w14:paraId="6F409F89" w14:textId="77777777" w:rsidTr="003770D2">
        <w:tc>
          <w:tcPr>
            <w:tcW w:w="1696" w:type="dxa"/>
          </w:tcPr>
          <w:p w14:paraId="3CEB4ACA" w14:textId="26B90453" w:rsidR="003770D2" w:rsidRDefault="003770D2" w:rsidP="0064152E">
            <w:pPr>
              <w:rPr>
                <w:b/>
              </w:rPr>
            </w:pPr>
            <w:r>
              <w:rPr>
                <w:b/>
              </w:rPr>
              <w:t>Acronym</w:t>
            </w:r>
          </w:p>
        </w:tc>
        <w:tc>
          <w:tcPr>
            <w:tcW w:w="2812" w:type="dxa"/>
          </w:tcPr>
          <w:p w14:paraId="29A0F1A3" w14:textId="697A9115" w:rsidR="003770D2" w:rsidRDefault="003770D2" w:rsidP="0064152E">
            <w:pPr>
              <w:rPr>
                <w:b/>
              </w:rPr>
            </w:pPr>
            <w:r>
              <w:rPr>
                <w:b/>
              </w:rPr>
              <w:t>FFGD moderator prompt</w:t>
            </w:r>
          </w:p>
        </w:tc>
        <w:tc>
          <w:tcPr>
            <w:tcW w:w="4418" w:type="dxa"/>
          </w:tcPr>
          <w:p w14:paraId="1E62D448" w14:textId="18EBF1C1" w:rsidR="003770D2" w:rsidRDefault="003770D2" w:rsidP="0064152E">
            <w:pPr>
              <w:rPr>
                <w:b/>
              </w:rPr>
            </w:pPr>
            <w:r>
              <w:rPr>
                <w:b/>
              </w:rPr>
              <w:t>Participant’s action</w:t>
            </w:r>
          </w:p>
        </w:tc>
      </w:tr>
      <w:tr w:rsidR="003770D2" w14:paraId="00F73B88" w14:textId="77777777" w:rsidTr="003770D2">
        <w:tc>
          <w:tcPr>
            <w:tcW w:w="1696" w:type="dxa"/>
          </w:tcPr>
          <w:p w14:paraId="1D35407C" w14:textId="22E7AEEF" w:rsidR="003770D2" w:rsidRDefault="003770D2" w:rsidP="0064152E">
            <w:pPr>
              <w:rPr>
                <w:b/>
              </w:rPr>
            </w:pPr>
            <w:r>
              <w:rPr>
                <w:b/>
              </w:rPr>
              <w:t>S</w:t>
            </w:r>
          </w:p>
        </w:tc>
        <w:tc>
          <w:tcPr>
            <w:tcW w:w="2812" w:type="dxa"/>
          </w:tcPr>
          <w:p w14:paraId="1EF79650" w14:textId="551D57A6" w:rsidR="003770D2" w:rsidRPr="00D35039" w:rsidRDefault="003770D2" w:rsidP="0064152E">
            <w:pPr>
              <w:rPr>
                <w:bCs/>
              </w:rPr>
            </w:pPr>
            <w:r w:rsidRPr="00D35039">
              <w:rPr>
                <w:bCs/>
              </w:rPr>
              <w:t xml:space="preserve">What can </w:t>
            </w:r>
            <w:r w:rsidR="003D2F63">
              <w:rPr>
                <w:bCs/>
              </w:rPr>
              <w:t>you</w:t>
            </w:r>
            <w:r w:rsidRPr="00D35039">
              <w:rPr>
                <w:bCs/>
              </w:rPr>
              <w:t xml:space="preserve"> </w:t>
            </w:r>
            <w:r w:rsidRPr="00D35039">
              <w:rPr>
                <w:b/>
              </w:rPr>
              <w:t xml:space="preserve">see </w:t>
            </w:r>
            <w:r w:rsidR="003D2F63" w:rsidRPr="003D2F63">
              <w:rPr>
                <w:bCs/>
              </w:rPr>
              <w:t>from this photograph</w:t>
            </w:r>
            <w:r w:rsidRPr="00D35039">
              <w:rPr>
                <w:bCs/>
              </w:rPr>
              <w:t>?</w:t>
            </w:r>
          </w:p>
        </w:tc>
        <w:tc>
          <w:tcPr>
            <w:tcW w:w="4418" w:type="dxa"/>
          </w:tcPr>
          <w:p w14:paraId="1B4E368F" w14:textId="1F981084" w:rsidR="003770D2" w:rsidRPr="003770D2" w:rsidRDefault="003770D2" w:rsidP="0064152E">
            <w:pPr>
              <w:rPr>
                <w:bCs/>
              </w:rPr>
            </w:pPr>
            <w:r w:rsidRPr="003770D2">
              <w:rPr>
                <w:bCs/>
              </w:rPr>
              <w:t>Participant describes what he or she sees from her/his photograph</w:t>
            </w:r>
          </w:p>
        </w:tc>
      </w:tr>
      <w:tr w:rsidR="003770D2" w14:paraId="157C59C1" w14:textId="77777777" w:rsidTr="003770D2">
        <w:tc>
          <w:tcPr>
            <w:tcW w:w="1696" w:type="dxa"/>
          </w:tcPr>
          <w:p w14:paraId="27B379FE" w14:textId="2D2EC4F1" w:rsidR="003770D2" w:rsidRDefault="003770D2" w:rsidP="0064152E">
            <w:pPr>
              <w:rPr>
                <w:b/>
              </w:rPr>
            </w:pPr>
            <w:r>
              <w:rPr>
                <w:b/>
              </w:rPr>
              <w:t>H</w:t>
            </w:r>
          </w:p>
        </w:tc>
        <w:tc>
          <w:tcPr>
            <w:tcW w:w="2812" w:type="dxa"/>
          </w:tcPr>
          <w:p w14:paraId="2B5BD7D9" w14:textId="53DF0781" w:rsidR="003770D2" w:rsidRPr="003770D2" w:rsidRDefault="003D2F63" w:rsidP="0064152E">
            <w:pPr>
              <w:rPr>
                <w:bCs/>
              </w:rPr>
            </w:pPr>
            <w:r>
              <w:rPr>
                <w:bCs/>
              </w:rPr>
              <w:t>How does this relate with you/their life</w:t>
            </w:r>
            <w:r w:rsidR="003770D2" w:rsidRPr="003770D2">
              <w:rPr>
                <w:bCs/>
              </w:rPr>
              <w:t>?</w:t>
            </w:r>
          </w:p>
        </w:tc>
        <w:tc>
          <w:tcPr>
            <w:tcW w:w="4418" w:type="dxa"/>
          </w:tcPr>
          <w:p w14:paraId="7D746540" w14:textId="0681F307" w:rsidR="003770D2" w:rsidRPr="003770D2" w:rsidRDefault="003770D2" w:rsidP="0064152E">
            <w:pPr>
              <w:rPr>
                <w:bCs/>
              </w:rPr>
            </w:pPr>
            <w:r>
              <w:rPr>
                <w:bCs/>
              </w:rPr>
              <w:t>Participants describes what is happening in the photograph</w:t>
            </w:r>
            <w:r w:rsidR="003D2F63">
              <w:rPr>
                <w:bCs/>
              </w:rPr>
              <w:t>, and how does it relate with his/her/their life</w:t>
            </w:r>
          </w:p>
        </w:tc>
      </w:tr>
      <w:tr w:rsidR="003770D2" w14:paraId="7CAEA3CA" w14:textId="77777777" w:rsidTr="003770D2">
        <w:tc>
          <w:tcPr>
            <w:tcW w:w="1696" w:type="dxa"/>
          </w:tcPr>
          <w:p w14:paraId="5E8C0CB7" w14:textId="76461B47" w:rsidR="003770D2" w:rsidRDefault="003770D2" w:rsidP="0064152E">
            <w:pPr>
              <w:rPr>
                <w:b/>
              </w:rPr>
            </w:pPr>
            <w:r>
              <w:rPr>
                <w:b/>
              </w:rPr>
              <w:t>O</w:t>
            </w:r>
          </w:p>
        </w:tc>
        <w:tc>
          <w:tcPr>
            <w:tcW w:w="2812" w:type="dxa"/>
          </w:tcPr>
          <w:p w14:paraId="3DD0ACE3" w14:textId="322279A9" w:rsidR="003770D2" w:rsidRPr="003770D2" w:rsidRDefault="003D2F63" w:rsidP="0064152E">
            <w:pPr>
              <w:rPr>
                <w:bCs/>
              </w:rPr>
            </w:pPr>
            <w:r>
              <w:rPr>
                <w:bCs/>
              </w:rPr>
              <w:t xml:space="preserve">Why </w:t>
            </w:r>
            <w:r w:rsidR="003770D2" w:rsidRPr="003770D2">
              <w:rPr>
                <w:bCs/>
              </w:rPr>
              <w:t xml:space="preserve">does this </w:t>
            </w:r>
            <w:r>
              <w:rPr>
                <w:bCs/>
              </w:rPr>
              <w:t xml:space="preserve">photograph </w:t>
            </w:r>
            <w:r w:rsidR="003770D2" w:rsidRPr="003770D2">
              <w:rPr>
                <w:bCs/>
              </w:rPr>
              <w:t xml:space="preserve">relate to </w:t>
            </w:r>
            <w:r w:rsidR="003770D2" w:rsidRPr="003770D2">
              <w:rPr>
                <w:b/>
              </w:rPr>
              <w:t xml:space="preserve">our </w:t>
            </w:r>
            <w:r w:rsidR="003770D2" w:rsidRPr="003770D2">
              <w:rPr>
                <w:bCs/>
              </w:rPr>
              <w:t>inquiry?</w:t>
            </w:r>
          </w:p>
        </w:tc>
        <w:tc>
          <w:tcPr>
            <w:tcW w:w="4418" w:type="dxa"/>
          </w:tcPr>
          <w:p w14:paraId="0985433B" w14:textId="5FFA8696" w:rsidR="003770D2" w:rsidRPr="003770D2" w:rsidRDefault="003770D2" w:rsidP="0064152E">
            <w:pPr>
              <w:rPr>
                <w:bCs/>
              </w:rPr>
            </w:pPr>
            <w:r w:rsidRPr="003770D2">
              <w:rPr>
                <w:bCs/>
              </w:rPr>
              <w:t>Participants describe how the picture relates to her/his/their life</w:t>
            </w:r>
          </w:p>
        </w:tc>
      </w:tr>
      <w:tr w:rsidR="003770D2" w14:paraId="1EE29B7E" w14:textId="77777777" w:rsidTr="003770D2">
        <w:tc>
          <w:tcPr>
            <w:tcW w:w="1696" w:type="dxa"/>
          </w:tcPr>
          <w:p w14:paraId="52CE70AC" w14:textId="7A9168CD" w:rsidR="003770D2" w:rsidRDefault="003770D2" w:rsidP="0064152E">
            <w:pPr>
              <w:rPr>
                <w:b/>
              </w:rPr>
            </w:pPr>
            <w:r>
              <w:rPr>
                <w:b/>
              </w:rPr>
              <w:t>W</w:t>
            </w:r>
          </w:p>
        </w:tc>
        <w:tc>
          <w:tcPr>
            <w:tcW w:w="2812" w:type="dxa"/>
          </w:tcPr>
          <w:p w14:paraId="54C54CBA" w14:textId="00DFD3E6" w:rsidR="003770D2" w:rsidRPr="003770D2" w:rsidRDefault="003770D2" w:rsidP="0064152E">
            <w:pPr>
              <w:rPr>
                <w:bCs/>
              </w:rPr>
            </w:pPr>
            <w:r w:rsidRPr="003770D2">
              <w:rPr>
                <w:b/>
              </w:rPr>
              <w:t>Why</w:t>
            </w:r>
            <w:r w:rsidRPr="003770D2">
              <w:rPr>
                <w:bCs/>
              </w:rPr>
              <w:t xml:space="preserve"> does these situation/ concern/drivers/barriers exist?</w:t>
            </w:r>
          </w:p>
        </w:tc>
        <w:tc>
          <w:tcPr>
            <w:tcW w:w="4418" w:type="dxa"/>
          </w:tcPr>
          <w:p w14:paraId="301D5808" w14:textId="20EE9AB7" w:rsidR="003770D2" w:rsidRPr="003770D2" w:rsidRDefault="003770D2" w:rsidP="0064152E">
            <w:pPr>
              <w:rPr>
                <w:bCs/>
              </w:rPr>
            </w:pPr>
            <w:r w:rsidRPr="003770D2">
              <w:rPr>
                <w:bCs/>
              </w:rPr>
              <w:t>Participants descirbes about the reason as to why the situation/challenges/barriers/drivers exist</w:t>
            </w:r>
          </w:p>
        </w:tc>
      </w:tr>
      <w:tr w:rsidR="003770D2" w14:paraId="3147D541" w14:textId="77777777" w:rsidTr="003770D2">
        <w:tc>
          <w:tcPr>
            <w:tcW w:w="1696" w:type="dxa"/>
          </w:tcPr>
          <w:p w14:paraId="22624B60" w14:textId="2BCCEBDE" w:rsidR="003770D2" w:rsidRDefault="003770D2" w:rsidP="0064152E">
            <w:pPr>
              <w:rPr>
                <w:b/>
              </w:rPr>
            </w:pPr>
            <w:r>
              <w:rPr>
                <w:b/>
              </w:rPr>
              <w:t>D</w:t>
            </w:r>
          </w:p>
        </w:tc>
        <w:tc>
          <w:tcPr>
            <w:tcW w:w="2812" w:type="dxa"/>
          </w:tcPr>
          <w:p w14:paraId="2FF2786B" w14:textId="56D2D6E4" w:rsidR="003770D2" w:rsidRPr="003770D2" w:rsidRDefault="003770D2" w:rsidP="0064152E">
            <w:pPr>
              <w:rPr>
                <w:bCs/>
              </w:rPr>
            </w:pPr>
            <w:r w:rsidRPr="003770D2">
              <w:rPr>
                <w:bCs/>
              </w:rPr>
              <w:t xml:space="preserve">What can I/We/They </w:t>
            </w:r>
            <w:r w:rsidRPr="003770D2">
              <w:rPr>
                <w:b/>
              </w:rPr>
              <w:t xml:space="preserve">do </w:t>
            </w:r>
            <w:r w:rsidRPr="003770D2">
              <w:rPr>
                <w:bCs/>
              </w:rPr>
              <w:t>about it?</w:t>
            </w:r>
          </w:p>
        </w:tc>
        <w:tc>
          <w:tcPr>
            <w:tcW w:w="4418" w:type="dxa"/>
          </w:tcPr>
          <w:p w14:paraId="040272D9" w14:textId="4E8A6154" w:rsidR="003770D2" w:rsidRPr="007E2C0C" w:rsidRDefault="003770D2" w:rsidP="0064152E">
            <w:pPr>
              <w:rPr>
                <w:bCs/>
              </w:rPr>
            </w:pPr>
            <w:r w:rsidRPr="007E2C0C">
              <w:rPr>
                <w:bCs/>
              </w:rPr>
              <w:t xml:space="preserve">Participants suggest/recommend/share opinions on </w:t>
            </w:r>
            <w:r w:rsidR="007E2C0C" w:rsidRPr="007E2C0C">
              <w:rPr>
                <w:bCs/>
              </w:rPr>
              <w:t>concerns and issues raised.</w:t>
            </w:r>
          </w:p>
        </w:tc>
      </w:tr>
    </w:tbl>
    <w:p w14:paraId="220EA4C3" w14:textId="77777777" w:rsidR="00D35039" w:rsidRPr="00D35039" w:rsidRDefault="00D35039" w:rsidP="0064152E">
      <w:pPr>
        <w:rPr>
          <w:b/>
        </w:rPr>
      </w:pPr>
    </w:p>
    <w:tbl>
      <w:tblPr>
        <w:tblStyle w:val="TableGrid"/>
        <w:tblW w:w="0" w:type="auto"/>
        <w:tblLook w:val="04A0" w:firstRow="1" w:lastRow="0" w:firstColumn="1" w:lastColumn="0" w:noHBand="0" w:noVBand="1"/>
      </w:tblPr>
      <w:tblGrid>
        <w:gridCol w:w="2405"/>
        <w:gridCol w:w="2977"/>
        <w:gridCol w:w="3634"/>
      </w:tblGrid>
      <w:tr w:rsidR="0064152E" w14:paraId="1184D38D" w14:textId="77777777" w:rsidTr="00BC083E">
        <w:tc>
          <w:tcPr>
            <w:tcW w:w="2405" w:type="dxa"/>
          </w:tcPr>
          <w:p w14:paraId="3438C3A9" w14:textId="0DA1C739" w:rsidR="0064152E" w:rsidRDefault="0064152E" w:rsidP="0064152E">
            <w:pPr>
              <w:rPr>
                <w:b/>
              </w:rPr>
            </w:pPr>
            <w:r>
              <w:rPr>
                <w:b/>
              </w:rPr>
              <w:t>Research aim</w:t>
            </w:r>
          </w:p>
        </w:tc>
        <w:tc>
          <w:tcPr>
            <w:tcW w:w="2977" w:type="dxa"/>
          </w:tcPr>
          <w:p w14:paraId="00B7048A" w14:textId="01F9BF74" w:rsidR="0064152E" w:rsidRDefault="00431C8D" w:rsidP="0064152E">
            <w:pPr>
              <w:rPr>
                <w:b/>
              </w:rPr>
            </w:pPr>
            <w:r>
              <w:rPr>
                <w:b/>
              </w:rPr>
              <w:t>Research questions</w:t>
            </w:r>
          </w:p>
        </w:tc>
        <w:tc>
          <w:tcPr>
            <w:tcW w:w="3634" w:type="dxa"/>
          </w:tcPr>
          <w:p w14:paraId="0835C2F5" w14:textId="6E8E9D82" w:rsidR="0064152E" w:rsidRDefault="00431C8D" w:rsidP="0064152E">
            <w:pPr>
              <w:rPr>
                <w:b/>
              </w:rPr>
            </w:pPr>
            <w:r>
              <w:rPr>
                <w:b/>
              </w:rPr>
              <w:t>Photovoice questions</w:t>
            </w:r>
          </w:p>
        </w:tc>
      </w:tr>
      <w:tr w:rsidR="0030031A" w14:paraId="1AE449D0" w14:textId="77777777" w:rsidTr="00BC083E">
        <w:tc>
          <w:tcPr>
            <w:tcW w:w="2405" w:type="dxa"/>
            <w:vMerge w:val="restart"/>
          </w:tcPr>
          <w:p w14:paraId="2FB47D16" w14:textId="6DEF5E9F" w:rsidR="0030031A" w:rsidRPr="0064152E" w:rsidRDefault="00677584" w:rsidP="0064152E">
            <w:pPr>
              <w:rPr>
                <w:bCs/>
              </w:rPr>
            </w:pPr>
            <w:r>
              <w:rPr>
                <w:bCs/>
              </w:rPr>
              <w:t>To explore the c</w:t>
            </w:r>
            <w:r w:rsidR="0030031A" w:rsidRPr="0064152E">
              <w:rPr>
                <w:bCs/>
              </w:rPr>
              <w:t xml:space="preserve">ommunities’ perception on malaria </w:t>
            </w:r>
          </w:p>
        </w:tc>
        <w:tc>
          <w:tcPr>
            <w:tcW w:w="2977" w:type="dxa"/>
          </w:tcPr>
          <w:p w14:paraId="4B8B9219" w14:textId="465C84F4" w:rsidR="0030031A" w:rsidRDefault="0030031A" w:rsidP="0064152E">
            <w:pPr>
              <w:rPr>
                <w:bCs/>
              </w:rPr>
            </w:pPr>
            <w:r>
              <w:rPr>
                <w:bCs/>
              </w:rPr>
              <w:t>1.What do you understand about malaria? (What is malaria?</w:t>
            </w:r>
          </w:p>
          <w:p w14:paraId="31017F94" w14:textId="36BCBCB3" w:rsidR="0030031A" w:rsidRDefault="0030031A" w:rsidP="0064152E">
            <w:pPr>
              <w:rPr>
                <w:bCs/>
              </w:rPr>
            </w:pPr>
          </w:p>
          <w:p w14:paraId="4E5B459E" w14:textId="77777777" w:rsidR="0030031A" w:rsidRDefault="0030031A" w:rsidP="00276B20">
            <w:pPr>
              <w:rPr>
                <w:bCs/>
              </w:rPr>
            </w:pPr>
            <w:r>
              <w:rPr>
                <w:bCs/>
              </w:rPr>
              <w:t>2.</w:t>
            </w:r>
            <w:r w:rsidRPr="0064152E">
              <w:rPr>
                <w:bCs/>
              </w:rPr>
              <w:t xml:space="preserve">What are the factors that influence the malaria preventive behavior of indigenous communities in Sabah, who reside in areas exposed to </w:t>
            </w:r>
            <w:r w:rsidRPr="00677584">
              <w:rPr>
                <w:bCs/>
                <w:i/>
                <w:iCs/>
              </w:rPr>
              <w:t>P. knowlesi</w:t>
            </w:r>
            <w:r w:rsidRPr="0064152E">
              <w:rPr>
                <w:bCs/>
              </w:rPr>
              <w:t xml:space="preserve"> infection</w:t>
            </w:r>
          </w:p>
          <w:p w14:paraId="45D9CF83" w14:textId="77777777" w:rsidR="0030031A" w:rsidRDefault="0030031A" w:rsidP="00276B20">
            <w:pPr>
              <w:rPr>
                <w:bCs/>
              </w:rPr>
            </w:pPr>
          </w:p>
          <w:p w14:paraId="3A2F814F" w14:textId="34BC4BB2" w:rsidR="0030031A" w:rsidRPr="0064152E" w:rsidRDefault="0030031A" w:rsidP="00276B20">
            <w:pPr>
              <w:rPr>
                <w:bCs/>
              </w:rPr>
            </w:pPr>
          </w:p>
        </w:tc>
        <w:tc>
          <w:tcPr>
            <w:tcW w:w="3634" w:type="dxa"/>
          </w:tcPr>
          <w:p w14:paraId="52484957" w14:textId="2B4F564C" w:rsidR="0030031A" w:rsidRDefault="0030031A" w:rsidP="0064152E">
            <w:pPr>
              <w:rPr>
                <w:bCs/>
              </w:rPr>
            </w:pPr>
            <w:r>
              <w:rPr>
                <w:bCs/>
              </w:rPr>
              <w:t>1.</w:t>
            </w:r>
            <w:r w:rsidRPr="0064152E">
              <w:rPr>
                <w:bCs/>
              </w:rPr>
              <w:t>How can you/your community get infected with monkey malaria?</w:t>
            </w:r>
          </w:p>
          <w:p w14:paraId="3C6A5D3D" w14:textId="77777777" w:rsidR="0030031A" w:rsidRDefault="0030031A" w:rsidP="0064152E">
            <w:pPr>
              <w:rPr>
                <w:bCs/>
              </w:rPr>
            </w:pPr>
          </w:p>
          <w:p w14:paraId="37D25271" w14:textId="77777777" w:rsidR="0030031A" w:rsidRDefault="0030031A" w:rsidP="0064152E">
            <w:pPr>
              <w:rPr>
                <w:bCs/>
              </w:rPr>
            </w:pPr>
            <w:r>
              <w:rPr>
                <w:bCs/>
              </w:rPr>
              <w:t>Prompts</w:t>
            </w:r>
          </w:p>
          <w:p w14:paraId="37C91314" w14:textId="77777777" w:rsidR="0030031A" w:rsidRDefault="0030031A" w:rsidP="0064152E">
            <w:pPr>
              <w:rPr>
                <w:bCs/>
              </w:rPr>
            </w:pPr>
            <w:r>
              <w:rPr>
                <w:bCs/>
              </w:rPr>
              <w:t>1.When?</w:t>
            </w:r>
          </w:p>
          <w:p w14:paraId="37F690E9" w14:textId="77777777" w:rsidR="0030031A" w:rsidRDefault="0030031A" w:rsidP="0064152E">
            <w:pPr>
              <w:rPr>
                <w:bCs/>
              </w:rPr>
            </w:pPr>
            <w:r>
              <w:rPr>
                <w:bCs/>
              </w:rPr>
              <w:t>2.Where?</w:t>
            </w:r>
          </w:p>
          <w:p w14:paraId="41F276F1" w14:textId="77777777" w:rsidR="0030031A" w:rsidRDefault="0030031A" w:rsidP="0064152E">
            <w:pPr>
              <w:rPr>
                <w:bCs/>
              </w:rPr>
            </w:pPr>
            <w:r>
              <w:rPr>
                <w:bCs/>
              </w:rPr>
              <w:t>3.How?</w:t>
            </w:r>
          </w:p>
          <w:p w14:paraId="1323C5FC" w14:textId="77777777" w:rsidR="0030031A" w:rsidRDefault="0030031A" w:rsidP="0064152E">
            <w:pPr>
              <w:rPr>
                <w:bCs/>
              </w:rPr>
            </w:pPr>
            <w:r>
              <w:rPr>
                <w:bCs/>
              </w:rPr>
              <w:t>4.Why?</w:t>
            </w:r>
          </w:p>
          <w:p w14:paraId="45BDAABF" w14:textId="77777777" w:rsidR="0030031A" w:rsidRDefault="0030031A" w:rsidP="0064152E">
            <w:pPr>
              <w:rPr>
                <w:bCs/>
              </w:rPr>
            </w:pPr>
            <w:r>
              <w:rPr>
                <w:bCs/>
              </w:rPr>
              <w:t>5.Who?</w:t>
            </w:r>
          </w:p>
          <w:p w14:paraId="42185442" w14:textId="05F2A98F" w:rsidR="0030031A" w:rsidRDefault="0030031A" w:rsidP="0064152E">
            <w:pPr>
              <w:rPr>
                <w:bCs/>
              </w:rPr>
            </w:pPr>
            <w:r>
              <w:rPr>
                <w:bCs/>
              </w:rPr>
              <w:t>6. Is there any supernatural beliefs?</w:t>
            </w:r>
          </w:p>
          <w:p w14:paraId="495F920A" w14:textId="531C55B5" w:rsidR="0030031A" w:rsidRDefault="0030031A" w:rsidP="0064152E">
            <w:pPr>
              <w:rPr>
                <w:bCs/>
              </w:rPr>
            </w:pPr>
            <w:r>
              <w:rPr>
                <w:bCs/>
              </w:rPr>
              <w:t xml:space="preserve">7. </w:t>
            </w:r>
            <w:r w:rsidRPr="0030031A">
              <w:rPr>
                <w:bCs/>
              </w:rPr>
              <w:t>What misconceptions do people in your community have about malaria?"</w:t>
            </w:r>
          </w:p>
          <w:p w14:paraId="4B807A65" w14:textId="6280BC36" w:rsidR="0030031A" w:rsidRPr="0064152E" w:rsidRDefault="0030031A" w:rsidP="0064152E">
            <w:pPr>
              <w:rPr>
                <w:bCs/>
              </w:rPr>
            </w:pPr>
          </w:p>
        </w:tc>
      </w:tr>
      <w:tr w:rsidR="0030031A" w14:paraId="14E993C0" w14:textId="77777777" w:rsidTr="00BC083E">
        <w:tc>
          <w:tcPr>
            <w:tcW w:w="2405" w:type="dxa"/>
            <w:vMerge/>
          </w:tcPr>
          <w:p w14:paraId="038D4F92" w14:textId="77777777" w:rsidR="0030031A" w:rsidRPr="0064152E" w:rsidRDefault="0030031A" w:rsidP="0064152E">
            <w:pPr>
              <w:rPr>
                <w:bCs/>
              </w:rPr>
            </w:pPr>
          </w:p>
        </w:tc>
        <w:tc>
          <w:tcPr>
            <w:tcW w:w="2977" w:type="dxa"/>
          </w:tcPr>
          <w:p w14:paraId="6D3837E7" w14:textId="27254F6B" w:rsidR="0030031A" w:rsidRDefault="0030031A" w:rsidP="0064152E">
            <w:pPr>
              <w:rPr>
                <w:bCs/>
              </w:rPr>
            </w:pPr>
            <w:r>
              <w:rPr>
                <w:bCs/>
              </w:rPr>
              <w:t>1.How do the communities avoid malaria/mosquito bites?</w:t>
            </w:r>
          </w:p>
          <w:p w14:paraId="5D648047" w14:textId="739A1DC6" w:rsidR="0030031A" w:rsidRDefault="0030031A" w:rsidP="0064152E">
            <w:pPr>
              <w:rPr>
                <w:bCs/>
              </w:rPr>
            </w:pPr>
          </w:p>
          <w:p w14:paraId="7A752A0A" w14:textId="0FF405D0" w:rsidR="0030031A" w:rsidRDefault="0030031A" w:rsidP="0064152E">
            <w:pPr>
              <w:rPr>
                <w:bCs/>
              </w:rPr>
            </w:pPr>
            <w:r>
              <w:rPr>
                <w:bCs/>
              </w:rPr>
              <w:lastRenderedPageBreak/>
              <w:t>2.</w:t>
            </w:r>
            <w:r>
              <w:t xml:space="preserve"> How do community members perceive the effectiveness of malaria prevention and control interventions implemented by the government or non-governmental organizations?</w:t>
            </w:r>
          </w:p>
          <w:p w14:paraId="5F32433E" w14:textId="017B2B49" w:rsidR="0030031A" w:rsidRPr="0064152E" w:rsidRDefault="0030031A" w:rsidP="0064152E">
            <w:pPr>
              <w:rPr>
                <w:bCs/>
              </w:rPr>
            </w:pPr>
          </w:p>
        </w:tc>
        <w:tc>
          <w:tcPr>
            <w:tcW w:w="3634" w:type="dxa"/>
          </w:tcPr>
          <w:p w14:paraId="7FC14386" w14:textId="657C4040" w:rsidR="0030031A" w:rsidRDefault="0030031A" w:rsidP="00431C8D">
            <w:r>
              <w:rPr>
                <w:bCs/>
              </w:rPr>
              <w:lastRenderedPageBreak/>
              <w:t>1.</w:t>
            </w:r>
            <w:r>
              <w:t xml:space="preserve"> What are the ways that you/your community do to avoid getting infected with monkey malaria?</w:t>
            </w:r>
          </w:p>
          <w:p w14:paraId="344858B4" w14:textId="77777777" w:rsidR="0030031A" w:rsidRDefault="0030031A" w:rsidP="00431C8D">
            <w:pPr>
              <w:rPr>
                <w:bCs/>
              </w:rPr>
            </w:pPr>
          </w:p>
          <w:p w14:paraId="7A1FF7AA" w14:textId="68A611B1" w:rsidR="0030031A" w:rsidRDefault="0030031A" w:rsidP="00431C8D">
            <w:r>
              <w:rPr>
                <w:bCs/>
              </w:rPr>
              <w:lastRenderedPageBreak/>
              <w:t xml:space="preserve">2. </w:t>
            </w:r>
            <w:r>
              <w:t>What are the ways that you/your community do to avoid mosquito bites?</w:t>
            </w:r>
          </w:p>
          <w:p w14:paraId="4601948F" w14:textId="45AD02F2" w:rsidR="00785F86" w:rsidRDefault="00785F86" w:rsidP="00431C8D"/>
          <w:p w14:paraId="1956E551" w14:textId="018BDC03" w:rsidR="00785F86" w:rsidRDefault="00785F86" w:rsidP="00431C8D">
            <w:r>
              <w:t>3. How do you or your community avoid mosquito bites?</w:t>
            </w:r>
          </w:p>
          <w:p w14:paraId="72454251" w14:textId="77777777" w:rsidR="0030031A" w:rsidRDefault="0030031A" w:rsidP="00431C8D">
            <w:pPr>
              <w:rPr>
                <w:bCs/>
              </w:rPr>
            </w:pPr>
          </w:p>
          <w:p w14:paraId="2282C4D6" w14:textId="003905CD" w:rsidR="0030031A" w:rsidRDefault="00785F86" w:rsidP="00431C8D">
            <w:pPr>
              <w:rPr>
                <w:bCs/>
              </w:rPr>
            </w:pPr>
            <w:r>
              <w:rPr>
                <w:bCs/>
              </w:rPr>
              <w:t>4</w:t>
            </w:r>
            <w:r w:rsidR="0030031A">
              <w:rPr>
                <w:bCs/>
              </w:rPr>
              <w:t>.What is your opinion on the current intervention? -bed nets? -spraying? Cream?</w:t>
            </w:r>
          </w:p>
          <w:p w14:paraId="264A8C00" w14:textId="7B8B1A74" w:rsidR="0030031A" w:rsidRDefault="0030031A" w:rsidP="00431C8D">
            <w:pPr>
              <w:rPr>
                <w:bCs/>
              </w:rPr>
            </w:pPr>
          </w:p>
        </w:tc>
      </w:tr>
      <w:tr w:rsidR="0064152E" w14:paraId="23BC237C" w14:textId="77777777" w:rsidTr="00BC083E">
        <w:tc>
          <w:tcPr>
            <w:tcW w:w="2405" w:type="dxa"/>
          </w:tcPr>
          <w:p w14:paraId="42F0713A" w14:textId="18F432A9" w:rsidR="0064152E" w:rsidRPr="00BC083E" w:rsidRDefault="00677584" w:rsidP="0064152E">
            <w:pPr>
              <w:rPr>
                <w:bCs/>
              </w:rPr>
            </w:pPr>
            <w:r>
              <w:rPr>
                <w:bCs/>
              </w:rPr>
              <w:lastRenderedPageBreak/>
              <w:t>To explore the c</w:t>
            </w:r>
            <w:r w:rsidR="00431C8D" w:rsidRPr="00BC083E">
              <w:rPr>
                <w:bCs/>
              </w:rPr>
              <w:t>ommunities’ challenges to avoid malaria</w:t>
            </w:r>
          </w:p>
        </w:tc>
        <w:tc>
          <w:tcPr>
            <w:tcW w:w="2977" w:type="dxa"/>
          </w:tcPr>
          <w:p w14:paraId="151C1D00" w14:textId="79632B3B" w:rsidR="0064152E" w:rsidRDefault="00431C8D" w:rsidP="0064152E">
            <w:pPr>
              <w:rPr>
                <w:bCs/>
              </w:rPr>
            </w:pPr>
            <w:r>
              <w:rPr>
                <w:bCs/>
              </w:rPr>
              <w:t>1.</w:t>
            </w:r>
            <w:r w:rsidRPr="00431C8D">
              <w:rPr>
                <w:bCs/>
              </w:rPr>
              <w:t>What are the challenges that communities face in preventing malaria</w:t>
            </w:r>
            <w:r>
              <w:rPr>
                <w:bCs/>
              </w:rPr>
              <w:t>?</w:t>
            </w:r>
            <w:r w:rsidR="00BC083E">
              <w:rPr>
                <w:bCs/>
              </w:rPr>
              <w:t xml:space="preserve"> -what are the </w:t>
            </w:r>
            <w:r w:rsidR="00276B20">
              <w:rPr>
                <w:bCs/>
              </w:rPr>
              <w:t>drivers?</w:t>
            </w:r>
            <w:r w:rsidR="00BC083E">
              <w:rPr>
                <w:bCs/>
              </w:rPr>
              <w:t xml:space="preserve"> what are the barriers?</w:t>
            </w:r>
          </w:p>
          <w:p w14:paraId="499E9C6C" w14:textId="77777777" w:rsidR="00431C8D" w:rsidRDefault="00431C8D" w:rsidP="0064152E">
            <w:pPr>
              <w:rPr>
                <w:bCs/>
              </w:rPr>
            </w:pPr>
          </w:p>
          <w:p w14:paraId="1D348E8C" w14:textId="0B348CC2" w:rsidR="00431C8D" w:rsidRPr="00431C8D" w:rsidRDefault="00431C8D" w:rsidP="0064152E">
            <w:pPr>
              <w:rPr>
                <w:bCs/>
              </w:rPr>
            </w:pPr>
            <w:r>
              <w:rPr>
                <w:bCs/>
              </w:rPr>
              <w:t>2.</w:t>
            </w:r>
            <w:r>
              <w:t xml:space="preserve"> </w:t>
            </w:r>
            <w:r w:rsidRPr="00431C8D">
              <w:rPr>
                <w:bCs/>
              </w:rPr>
              <w:t>How do socioeconomic and cultural factors impact communities' ability to avoid malaria, and what strategies can be developed to address these barriers?</w:t>
            </w:r>
          </w:p>
        </w:tc>
        <w:tc>
          <w:tcPr>
            <w:tcW w:w="3634" w:type="dxa"/>
          </w:tcPr>
          <w:p w14:paraId="171DF4E6" w14:textId="77777777" w:rsidR="0064152E" w:rsidRDefault="00BC083E" w:rsidP="0064152E">
            <w:pPr>
              <w:rPr>
                <w:bCs/>
              </w:rPr>
            </w:pPr>
            <w:r w:rsidRPr="00BC083E">
              <w:rPr>
                <w:bCs/>
              </w:rPr>
              <w:t>1.What activities do you/your communities perform during the evening, from 6 pm until 6 am the next day</w:t>
            </w:r>
          </w:p>
          <w:p w14:paraId="4DF5B827" w14:textId="77777777" w:rsidR="00BC083E" w:rsidRDefault="00BC083E" w:rsidP="0064152E">
            <w:pPr>
              <w:rPr>
                <w:bCs/>
              </w:rPr>
            </w:pPr>
          </w:p>
          <w:p w14:paraId="34DF2F69" w14:textId="1EE40686" w:rsidR="00BC083E" w:rsidRDefault="00BC083E" w:rsidP="0064152E">
            <w:pPr>
              <w:rPr>
                <w:bCs/>
              </w:rPr>
            </w:pPr>
            <w:r>
              <w:rPr>
                <w:bCs/>
              </w:rPr>
              <w:t>Prompts</w:t>
            </w:r>
          </w:p>
          <w:p w14:paraId="2CDB0764" w14:textId="20F6D81E" w:rsidR="009E4CFF" w:rsidRDefault="009E4CFF" w:rsidP="0064152E">
            <w:pPr>
              <w:rPr>
                <w:bCs/>
              </w:rPr>
            </w:pPr>
            <w:r>
              <w:rPr>
                <w:bCs/>
              </w:rPr>
              <w:t>1. Why is it difficult to avoid malaria in your village?</w:t>
            </w:r>
          </w:p>
          <w:p w14:paraId="11E20E66" w14:textId="47163F24" w:rsidR="00BC083E" w:rsidRDefault="009E4CFF" w:rsidP="00BC083E">
            <w:r>
              <w:t>2</w:t>
            </w:r>
            <w:r w:rsidR="00BC083E">
              <w:t>.Why is it difficult to avoid malaria/mosquito bites during this time period?</w:t>
            </w:r>
          </w:p>
          <w:p w14:paraId="0367E124" w14:textId="6161442D" w:rsidR="00BC083E" w:rsidRDefault="009E4CFF" w:rsidP="00BC083E">
            <w:r>
              <w:rPr>
                <w:bCs/>
              </w:rPr>
              <w:t>3</w:t>
            </w:r>
            <w:r w:rsidR="00BC083E">
              <w:rPr>
                <w:bCs/>
              </w:rPr>
              <w:t>.</w:t>
            </w:r>
            <w:r w:rsidR="00BC083E">
              <w:t xml:space="preserve"> Why is it easy to avoid malaria/mosquito bites during this period of time?</w:t>
            </w:r>
          </w:p>
          <w:p w14:paraId="54A37FE5" w14:textId="5A6E7DF2" w:rsidR="0030031A" w:rsidRDefault="009E4CFF" w:rsidP="00BC083E">
            <w:r>
              <w:t>4</w:t>
            </w:r>
            <w:r w:rsidR="0030031A">
              <w:t>. How do cultural beliefs and practices affect the community's attitudes and behaviors towards malaria prevention?</w:t>
            </w:r>
          </w:p>
          <w:p w14:paraId="044D477C" w14:textId="2973A591" w:rsidR="00677584" w:rsidRPr="00BC083E" w:rsidRDefault="00677584" w:rsidP="00BC083E">
            <w:pPr>
              <w:rPr>
                <w:bCs/>
              </w:rPr>
            </w:pPr>
          </w:p>
        </w:tc>
      </w:tr>
      <w:tr w:rsidR="0064152E" w14:paraId="404E5AB1" w14:textId="77777777" w:rsidTr="00BC083E">
        <w:tc>
          <w:tcPr>
            <w:tcW w:w="2405" w:type="dxa"/>
          </w:tcPr>
          <w:p w14:paraId="467552CE" w14:textId="0D72D942" w:rsidR="00677584" w:rsidRDefault="00677584" w:rsidP="0064152E">
            <w:pPr>
              <w:rPr>
                <w:bCs/>
              </w:rPr>
            </w:pPr>
            <w:r>
              <w:rPr>
                <w:bCs/>
              </w:rPr>
              <w:t>To identify their concern and share as new information to policymakers.</w:t>
            </w:r>
          </w:p>
          <w:p w14:paraId="13004F8B" w14:textId="77777777" w:rsidR="00677584" w:rsidRDefault="00677584" w:rsidP="0064152E">
            <w:pPr>
              <w:rPr>
                <w:bCs/>
              </w:rPr>
            </w:pPr>
          </w:p>
          <w:p w14:paraId="03AA11CF" w14:textId="1DF67557" w:rsidR="0064152E" w:rsidRPr="00431C8D" w:rsidRDefault="00431C8D" w:rsidP="0064152E">
            <w:pPr>
              <w:rPr>
                <w:bCs/>
              </w:rPr>
            </w:pPr>
            <w:r w:rsidRPr="00431C8D">
              <w:rPr>
                <w:bCs/>
              </w:rPr>
              <w:t>Sharing concern on “What you you/we/they do?”</w:t>
            </w:r>
          </w:p>
        </w:tc>
        <w:tc>
          <w:tcPr>
            <w:tcW w:w="2977" w:type="dxa"/>
          </w:tcPr>
          <w:p w14:paraId="2E79E9CC" w14:textId="05FFDE9B" w:rsidR="0064152E" w:rsidRPr="00431C8D" w:rsidRDefault="00431C8D" w:rsidP="00431C8D">
            <w:pPr>
              <w:rPr>
                <w:b/>
              </w:rPr>
            </w:pPr>
            <w:r>
              <w:rPr>
                <w:bCs/>
              </w:rPr>
              <w:t>1.</w:t>
            </w:r>
            <w:r w:rsidRPr="00431C8D">
              <w:rPr>
                <w:bCs/>
              </w:rPr>
              <w:t>What strategies can be developed to address these barriers?</w:t>
            </w:r>
          </w:p>
        </w:tc>
        <w:tc>
          <w:tcPr>
            <w:tcW w:w="3634" w:type="dxa"/>
          </w:tcPr>
          <w:p w14:paraId="34DA9BE3" w14:textId="77777777" w:rsidR="0064152E" w:rsidRPr="00BC083E" w:rsidRDefault="00BC083E" w:rsidP="0064152E">
            <w:pPr>
              <w:rPr>
                <w:bCs/>
              </w:rPr>
            </w:pPr>
            <w:r w:rsidRPr="00BC083E">
              <w:rPr>
                <w:bCs/>
              </w:rPr>
              <w:t>1.How can we avoid these challenges to avoid malaria/mosquito bites?</w:t>
            </w:r>
          </w:p>
          <w:p w14:paraId="78A480D3" w14:textId="0DC6006A" w:rsidR="00BC083E" w:rsidRDefault="00BC083E" w:rsidP="0064152E">
            <w:pPr>
              <w:rPr>
                <w:bCs/>
              </w:rPr>
            </w:pPr>
          </w:p>
          <w:p w14:paraId="0B84ED2A" w14:textId="49934287" w:rsidR="00276B20" w:rsidRDefault="00276B20" w:rsidP="0064152E">
            <w:pPr>
              <w:rPr>
                <w:bCs/>
              </w:rPr>
            </w:pPr>
            <w:r>
              <w:rPr>
                <w:bCs/>
              </w:rPr>
              <w:t>2.</w:t>
            </w:r>
            <w:r w:rsidR="0030031A">
              <w:t xml:space="preserve"> </w:t>
            </w:r>
            <w:r w:rsidR="0030031A" w:rsidRPr="0030031A">
              <w:rPr>
                <w:bCs/>
              </w:rPr>
              <w:t>How can malaria prevention and control strategies be improved to better meet the needs of the community?</w:t>
            </w:r>
          </w:p>
          <w:p w14:paraId="316C16C0" w14:textId="77777777" w:rsidR="0030031A" w:rsidRPr="00BC083E" w:rsidRDefault="0030031A" w:rsidP="0064152E">
            <w:pPr>
              <w:rPr>
                <w:bCs/>
              </w:rPr>
            </w:pPr>
          </w:p>
          <w:p w14:paraId="5700D25E" w14:textId="77777777" w:rsidR="00BC083E" w:rsidRPr="00BC083E" w:rsidRDefault="00BC083E" w:rsidP="0064152E">
            <w:pPr>
              <w:rPr>
                <w:bCs/>
              </w:rPr>
            </w:pPr>
            <w:r w:rsidRPr="00BC083E">
              <w:rPr>
                <w:bCs/>
              </w:rPr>
              <w:t>Prompt</w:t>
            </w:r>
          </w:p>
          <w:p w14:paraId="2FD000FD" w14:textId="77777777" w:rsidR="00BC083E" w:rsidRPr="00BC083E" w:rsidRDefault="00BC083E" w:rsidP="00BC083E">
            <w:pPr>
              <w:rPr>
                <w:bCs/>
              </w:rPr>
            </w:pPr>
            <w:r w:rsidRPr="00BC083E">
              <w:rPr>
                <w:bCs/>
              </w:rPr>
              <w:t>1.What can you/the communities do?</w:t>
            </w:r>
          </w:p>
          <w:p w14:paraId="466C1E04" w14:textId="77777777" w:rsidR="00BC083E" w:rsidRPr="00BC083E" w:rsidRDefault="00BC083E" w:rsidP="00BC083E">
            <w:pPr>
              <w:rPr>
                <w:bCs/>
              </w:rPr>
            </w:pPr>
            <w:r w:rsidRPr="00BC083E">
              <w:rPr>
                <w:bCs/>
              </w:rPr>
              <w:t>2.What can the stakeholders do?</w:t>
            </w:r>
          </w:p>
          <w:p w14:paraId="258E9FA9" w14:textId="77777777" w:rsidR="00BC083E" w:rsidRDefault="00BC083E" w:rsidP="00BC083E">
            <w:pPr>
              <w:rPr>
                <w:bCs/>
              </w:rPr>
            </w:pPr>
            <w:r w:rsidRPr="00BC083E">
              <w:rPr>
                <w:bCs/>
              </w:rPr>
              <w:t>3.What can the government do?</w:t>
            </w:r>
          </w:p>
          <w:p w14:paraId="160B0869" w14:textId="06B3D7C4" w:rsidR="00BC083E" w:rsidRPr="00BC083E" w:rsidRDefault="00BC083E" w:rsidP="00BC083E">
            <w:pPr>
              <w:rPr>
                <w:b/>
              </w:rPr>
            </w:pPr>
            <w:r>
              <w:rPr>
                <w:bCs/>
              </w:rPr>
              <w:t>4.How can anyone help this malaria situation in your village?</w:t>
            </w:r>
          </w:p>
        </w:tc>
      </w:tr>
    </w:tbl>
    <w:p w14:paraId="1BCD1CCD" w14:textId="2DC4BE24" w:rsidR="0064152E" w:rsidRDefault="0064152E" w:rsidP="0064152E">
      <w:pPr>
        <w:rPr>
          <w:b/>
        </w:rPr>
      </w:pPr>
    </w:p>
    <w:p w14:paraId="6FBF30C2" w14:textId="18104DE0" w:rsidR="007E2C0C" w:rsidRPr="007E2C0C" w:rsidRDefault="007E2C0C" w:rsidP="0064152E">
      <w:pPr>
        <w:rPr>
          <w:b/>
        </w:rPr>
      </w:pPr>
      <w:r w:rsidRPr="007E2C0C">
        <w:rPr>
          <w:b/>
        </w:rPr>
        <w:t>Part 3: Member-checking</w:t>
      </w:r>
    </w:p>
    <w:p w14:paraId="448844AB" w14:textId="4ECEC675" w:rsidR="007E2C0C" w:rsidRDefault="007E2C0C" w:rsidP="0064152E">
      <w:pPr>
        <w:rPr>
          <w:bCs/>
        </w:rPr>
      </w:pPr>
      <w:r w:rsidRPr="007E2C0C">
        <w:rPr>
          <w:bCs/>
        </w:rPr>
        <w:t>The facilitator identify the meaning from the shared discussion and generate preliminary codes and themes, which were confirmed by the participants.</w:t>
      </w:r>
      <w:r>
        <w:rPr>
          <w:bCs/>
        </w:rPr>
        <w:t xml:space="preserve"> </w:t>
      </w:r>
    </w:p>
    <w:p w14:paraId="7132F769" w14:textId="19417324" w:rsidR="007E2C0C" w:rsidRPr="007E2C0C" w:rsidRDefault="007E2C0C" w:rsidP="0064152E">
      <w:pPr>
        <w:rPr>
          <w:b/>
        </w:rPr>
      </w:pPr>
      <w:r w:rsidRPr="007E2C0C">
        <w:rPr>
          <w:b/>
        </w:rPr>
        <w:t xml:space="preserve">Part 4. Conclusion </w:t>
      </w:r>
    </w:p>
    <w:p w14:paraId="2603E9AC" w14:textId="77777777" w:rsidR="00217C6F" w:rsidRDefault="007E2C0C" w:rsidP="0064152E">
      <w:pPr>
        <w:rPr>
          <w:bCs/>
        </w:rPr>
      </w:pPr>
      <w:r>
        <w:rPr>
          <w:bCs/>
        </w:rPr>
        <w:t xml:space="preserve">The moderator inquire if there is anything else that the participants would like to share before ending the session. </w:t>
      </w:r>
      <w:r w:rsidR="00217C6F" w:rsidRPr="00217C6F">
        <w:rPr>
          <w:bCs/>
        </w:rPr>
        <w:t>Is there anything else you’d like to add</w:t>
      </w:r>
      <w:r w:rsidR="00217C6F">
        <w:rPr>
          <w:bCs/>
        </w:rPr>
        <w:t xml:space="preserve"> before we end the session</w:t>
      </w:r>
      <w:r w:rsidR="00217C6F" w:rsidRPr="00217C6F">
        <w:rPr>
          <w:bCs/>
        </w:rPr>
        <w:t>?</w:t>
      </w:r>
    </w:p>
    <w:p w14:paraId="7EEAE6D2" w14:textId="4A43CC5D" w:rsidR="007E2C0C" w:rsidRDefault="007E2C0C" w:rsidP="0064152E">
      <w:pPr>
        <w:rPr>
          <w:bCs/>
        </w:rPr>
      </w:pPr>
      <w:r>
        <w:rPr>
          <w:bCs/>
        </w:rPr>
        <w:t>Farewell.</w:t>
      </w:r>
    </w:p>
    <w:p w14:paraId="35FA71A7" w14:textId="54009D78" w:rsidR="007E2C0C" w:rsidRDefault="007E2C0C" w:rsidP="0064152E">
      <w:pPr>
        <w:rPr>
          <w:b/>
        </w:rPr>
      </w:pPr>
      <w:r w:rsidRPr="007E2C0C">
        <w:rPr>
          <w:b/>
        </w:rPr>
        <w:lastRenderedPageBreak/>
        <w:t>Final FGD session</w:t>
      </w:r>
    </w:p>
    <w:p w14:paraId="36A5E8C7" w14:textId="013B51D2" w:rsidR="007E2C0C" w:rsidRDefault="007E2C0C" w:rsidP="0064152E">
      <w:pPr>
        <w:rPr>
          <w:bCs/>
        </w:rPr>
      </w:pPr>
      <w:r w:rsidRPr="007E2C0C">
        <w:rPr>
          <w:bCs/>
        </w:rPr>
        <w:t>At the final FGD, the moderator invites the participants to reflect on the photovoice process.</w:t>
      </w:r>
    </w:p>
    <w:p w14:paraId="5BBE946B" w14:textId="3C224CF4" w:rsidR="007E2C0C" w:rsidRDefault="004A2574" w:rsidP="004A2574">
      <w:pPr>
        <w:pStyle w:val="ListParagraph"/>
        <w:numPr>
          <w:ilvl w:val="0"/>
          <w:numId w:val="4"/>
        </w:numPr>
        <w:rPr>
          <w:bCs/>
        </w:rPr>
      </w:pPr>
      <w:r>
        <w:rPr>
          <w:bCs/>
        </w:rPr>
        <w:t>What is your opinion on photovoice?</w:t>
      </w:r>
    </w:p>
    <w:p w14:paraId="0AEF07D5" w14:textId="7C09A2C5" w:rsidR="004A2574" w:rsidRDefault="004A2574" w:rsidP="004A2574">
      <w:pPr>
        <w:pStyle w:val="ListParagraph"/>
        <w:numPr>
          <w:ilvl w:val="0"/>
          <w:numId w:val="4"/>
        </w:numPr>
        <w:rPr>
          <w:bCs/>
        </w:rPr>
      </w:pPr>
      <w:r>
        <w:rPr>
          <w:bCs/>
        </w:rPr>
        <w:t>Did you find it challenging? Prompt with if yes why, if not, why not?</w:t>
      </w:r>
    </w:p>
    <w:p w14:paraId="5CE9DB76" w14:textId="39116F9E" w:rsidR="004A2574" w:rsidRDefault="004A2574" w:rsidP="004A2574">
      <w:pPr>
        <w:pStyle w:val="ListParagraph"/>
        <w:numPr>
          <w:ilvl w:val="0"/>
          <w:numId w:val="4"/>
        </w:numPr>
        <w:rPr>
          <w:bCs/>
        </w:rPr>
      </w:pPr>
      <w:r>
        <w:rPr>
          <w:bCs/>
        </w:rPr>
        <w:t>Did you enjoy participating in the photovoice study? If yes why, if not, why not?</w:t>
      </w:r>
    </w:p>
    <w:p w14:paraId="6CF3DAAF" w14:textId="1CCA8C39" w:rsidR="004A2574" w:rsidRDefault="004A2574" w:rsidP="004A2574">
      <w:pPr>
        <w:pStyle w:val="ListParagraph"/>
        <w:numPr>
          <w:ilvl w:val="0"/>
          <w:numId w:val="4"/>
        </w:numPr>
        <w:rPr>
          <w:bCs/>
        </w:rPr>
      </w:pPr>
      <w:r>
        <w:rPr>
          <w:bCs/>
        </w:rPr>
        <w:t>What did you gain throughout the photovoice study?</w:t>
      </w:r>
    </w:p>
    <w:p w14:paraId="2172353C" w14:textId="229C1B51" w:rsidR="004A2574" w:rsidRDefault="004A2574" w:rsidP="004A2574">
      <w:pPr>
        <w:pStyle w:val="ListParagraph"/>
        <w:numPr>
          <w:ilvl w:val="0"/>
          <w:numId w:val="4"/>
        </w:numPr>
        <w:rPr>
          <w:bCs/>
        </w:rPr>
      </w:pPr>
      <w:r>
        <w:rPr>
          <w:bCs/>
        </w:rPr>
        <w:t>What was it like being part of the photovoice study?</w:t>
      </w:r>
    </w:p>
    <w:p w14:paraId="59D0AFF1" w14:textId="5DF34813" w:rsidR="004A2574" w:rsidRDefault="004A2574" w:rsidP="004A2574">
      <w:pPr>
        <w:pStyle w:val="ListParagraph"/>
        <w:numPr>
          <w:ilvl w:val="0"/>
          <w:numId w:val="4"/>
        </w:numPr>
        <w:rPr>
          <w:bCs/>
        </w:rPr>
      </w:pPr>
      <w:r>
        <w:rPr>
          <w:bCs/>
        </w:rPr>
        <w:t>Any interesting experience that you would like to share?</w:t>
      </w:r>
    </w:p>
    <w:p w14:paraId="5920E05C" w14:textId="6E467DD2" w:rsidR="004A2574" w:rsidRDefault="004A2574" w:rsidP="004A2574">
      <w:pPr>
        <w:pStyle w:val="ListParagraph"/>
        <w:numPr>
          <w:ilvl w:val="0"/>
          <w:numId w:val="4"/>
        </w:numPr>
        <w:rPr>
          <w:bCs/>
        </w:rPr>
      </w:pPr>
      <w:r>
        <w:rPr>
          <w:bCs/>
        </w:rPr>
        <w:t>Any challenging experience that you would like to share?</w:t>
      </w:r>
    </w:p>
    <w:p w14:paraId="2155DFD8" w14:textId="26087BBB" w:rsidR="004A2574" w:rsidRPr="004A2574" w:rsidRDefault="004A2574" w:rsidP="004A2574">
      <w:pPr>
        <w:pStyle w:val="ListParagraph"/>
        <w:numPr>
          <w:ilvl w:val="0"/>
          <w:numId w:val="4"/>
        </w:numPr>
        <w:rPr>
          <w:bCs/>
        </w:rPr>
      </w:pPr>
      <w:r>
        <w:rPr>
          <w:bCs/>
        </w:rPr>
        <w:t>May I contact you again in the future?</w:t>
      </w:r>
    </w:p>
    <w:p w14:paraId="76C0E052" w14:textId="77777777" w:rsidR="004A2574" w:rsidRDefault="004A2574" w:rsidP="0064152E">
      <w:pPr>
        <w:rPr>
          <w:bCs/>
        </w:rPr>
        <w:sectPr w:rsidR="004A2574">
          <w:pgSz w:w="11906" w:h="16838"/>
          <w:pgMar w:top="1440" w:right="1440" w:bottom="1440" w:left="1440" w:header="720" w:footer="720" w:gutter="0"/>
          <w:cols w:space="720"/>
          <w:docGrid w:linePitch="360"/>
        </w:sectPr>
      </w:pPr>
    </w:p>
    <w:p w14:paraId="3952F8B6" w14:textId="184B7980" w:rsidR="00B95AA1" w:rsidRDefault="00677584">
      <w:pPr>
        <w:rPr>
          <w:b/>
          <w:bCs/>
        </w:rPr>
      </w:pPr>
      <w:r w:rsidRPr="00677584">
        <w:rPr>
          <w:b/>
          <w:bCs/>
        </w:rPr>
        <w:t>Protocol in-depth interview</w:t>
      </w:r>
    </w:p>
    <w:p w14:paraId="2280D149" w14:textId="77777777" w:rsidR="009D63DA" w:rsidRDefault="009D63DA">
      <w:pPr>
        <w:rPr>
          <w:b/>
          <w:bCs/>
        </w:rPr>
      </w:pPr>
    </w:p>
    <w:p w14:paraId="40A8E116" w14:textId="77777777" w:rsidR="009D63DA" w:rsidRPr="009D63DA" w:rsidRDefault="009D63DA" w:rsidP="009D63DA">
      <w:pPr>
        <w:rPr>
          <w:b/>
          <w:bCs/>
        </w:rPr>
      </w:pPr>
      <w:r w:rsidRPr="009D63DA">
        <w:rPr>
          <w:b/>
          <w:bCs/>
        </w:rPr>
        <w:t>Part 1 Opening (10 minutes)</w:t>
      </w:r>
    </w:p>
    <w:p w14:paraId="29CFF2B8" w14:textId="5371AC4A" w:rsidR="009D63DA" w:rsidRPr="009D63DA" w:rsidRDefault="009D63DA" w:rsidP="009D63DA">
      <w:r w:rsidRPr="009D63DA">
        <w:t xml:space="preserve">1.Welcoming the community leader, make introductions and thank the participant. </w:t>
      </w:r>
    </w:p>
    <w:p w14:paraId="299F3BA3" w14:textId="0627C6D3" w:rsidR="009D63DA" w:rsidRPr="009D63DA" w:rsidRDefault="009D63DA" w:rsidP="009D63DA">
      <w:r w:rsidRPr="009D63DA">
        <w:t>2.Review the purpose of the in-depth interview. Inform the aim.</w:t>
      </w:r>
    </w:p>
    <w:p w14:paraId="5CBF97EE" w14:textId="77777777" w:rsidR="009D63DA" w:rsidRPr="009D63DA" w:rsidRDefault="009D63DA" w:rsidP="009D63DA">
      <w:r w:rsidRPr="009D63DA">
        <w:t xml:space="preserve">3.Review confidentiality issues, and consent for audio and video recording </w:t>
      </w:r>
    </w:p>
    <w:p w14:paraId="3D347CBF" w14:textId="1C5AC029" w:rsidR="009D63DA" w:rsidRPr="009D63DA" w:rsidRDefault="009D63DA" w:rsidP="009D63DA">
      <w:r w:rsidRPr="009D63DA">
        <w:t xml:space="preserve">4.Review the interview participant information sheet and consent. </w:t>
      </w:r>
    </w:p>
    <w:p w14:paraId="34EE476E" w14:textId="77777777" w:rsidR="009D63DA" w:rsidRDefault="009D63DA" w:rsidP="009D63DA">
      <w:pPr>
        <w:rPr>
          <w:b/>
          <w:bCs/>
        </w:rPr>
      </w:pPr>
    </w:p>
    <w:p w14:paraId="73DAC85C" w14:textId="5787279D" w:rsidR="009D63DA" w:rsidRPr="009D63DA" w:rsidRDefault="009D63DA" w:rsidP="009D63DA">
      <w:pPr>
        <w:rPr>
          <w:b/>
          <w:bCs/>
        </w:rPr>
      </w:pPr>
      <w:r w:rsidRPr="009D63DA">
        <w:rPr>
          <w:b/>
          <w:bCs/>
        </w:rPr>
        <w:t xml:space="preserve">Part 2. </w:t>
      </w:r>
      <w:r>
        <w:rPr>
          <w:b/>
          <w:bCs/>
        </w:rPr>
        <w:t xml:space="preserve">Interview session </w:t>
      </w:r>
      <w:r w:rsidRPr="009D63DA">
        <w:rPr>
          <w:b/>
          <w:bCs/>
        </w:rPr>
        <w:t>(60 to 90 minutes)</w:t>
      </w:r>
    </w:p>
    <w:p w14:paraId="6B022C7B" w14:textId="42E99052" w:rsidR="009D63DA" w:rsidRPr="00677584" w:rsidRDefault="009D63DA" w:rsidP="009D63DA">
      <w:pPr>
        <w:rPr>
          <w:b/>
          <w:bCs/>
        </w:rPr>
      </w:pPr>
    </w:p>
    <w:tbl>
      <w:tblPr>
        <w:tblStyle w:val="TableGrid"/>
        <w:tblW w:w="0" w:type="auto"/>
        <w:tblLook w:val="04A0" w:firstRow="1" w:lastRow="0" w:firstColumn="1" w:lastColumn="0" w:noHBand="0" w:noVBand="1"/>
      </w:tblPr>
      <w:tblGrid>
        <w:gridCol w:w="3005"/>
        <w:gridCol w:w="3005"/>
        <w:gridCol w:w="3006"/>
      </w:tblGrid>
      <w:tr w:rsidR="00677584" w14:paraId="077DEC21" w14:textId="77777777" w:rsidTr="00677584">
        <w:tc>
          <w:tcPr>
            <w:tcW w:w="3005" w:type="dxa"/>
          </w:tcPr>
          <w:p w14:paraId="06936204" w14:textId="0095A3A4" w:rsidR="00677584" w:rsidRDefault="00677584">
            <w:r>
              <w:t>Research aim</w:t>
            </w:r>
          </w:p>
        </w:tc>
        <w:tc>
          <w:tcPr>
            <w:tcW w:w="3005" w:type="dxa"/>
          </w:tcPr>
          <w:p w14:paraId="5F23F71D" w14:textId="77022E22" w:rsidR="00677584" w:rsidRDefault="00677584">
            <w:r>
              <w:t>Research questions</w:t>
            </w:r>
          </w:p>
        </w:tc>
        <w:tc>
          <w:tcPr>
            <w:tcW w:w="3006" w:type="dxa"/>
          </w:tcPr>
          <w:p w14:paraId="01CBEE34" w14:textId="047BB577" w:rsidR="00677584" w:rsidRDefault="00677584">
            <w:r>
              <w:t>In depth interview questions</w:t>
            </w:r>
          </w:p>
        </w:tc>
      </w:tr>
      <w:tr w:rsidR="00677584" w14:paraId="4DC6460E" w14:textId="77777777" w:rsidTr="00677584">
        <w:tc>
          <w:tcPr>
            <w:tcW w:w="3005" w:type="dxa"/>
          </w:tcPr>
          <w:p w14:paraId="04D85A0D" w14:textId="4CA6C02A" w:rsidR="00677584" w:rsidRDefault="00677584">
            <w:r w:rsidRPr="00677584">
              <w:t>Communities’ perception on malaria</w:t>
            </w:r>
          </w:p>
        </w:tc>
        <w:tc>
          <w:tcPr>
            <w:tcW w:w="3005" w:type="dxa"/>
          </w:tcPr>
          <w:p w14:paraId="217AE09E" w14:textId="77777777" w:rsidR="00677584" w:rsidRDefault="00677584" w:rsidP="00677584">
            <w:pPr>
              <w:rPr>
                <w:bCs/>
              </w:rPr>
            </w:pPr>
            <w:r>
              <w:rPr>
                <w:bCs/>
              </w:rPr>
              <w:t>1.What do you understand about malaria? (What is malaria?</w:t>
            </w:r>
          </w:p>
          <w:p w14:paraId="0207C214" w14:textId="77777777" w:rsidR="00677584" w:rsidRDefault="00677584" w:rsidP="00677584">
            <w:pPr>
              <w:rPr>
                <w:bCs/>
              </w:rPr>
            </w:pPr>
          </w:p>
          <w:p w14:paraId="7EAD20F9" w14:textId="77777777" w:rsidR="00677584" w:rsidRDefault="00677584" w:rsidP="00677584">
            <w:pPr>
              <w:rPr>
                <w:bCs/>
              </w:rPr>
            </w:pPr>
            <w:r>
              <w:rPr>
                <w:bCs/>
              </w:rPr>
              <w:t>2.</w:t>
            </w:r>
            <w:r w:rsidRPr="0064152E">
              <w:rPr>
                <w:bCs/>
              </w:rPr>
              <w:t xml:space="preserve">What are the factors that influence the malaria preventive behavior of indigenous communities in Sabah, who reside in areas exposed to </w:t>
            </w:r>
            <w:r w:rsidRPr="00677584">
              <w:rPr>
                <w:bCs/>
                <w:i/>
                <w:iCs/>
              </w:rPr>
              <w:t>P. knowlesi</w:t>
            </w:r>
            <w:r w:rsidRPr="0064152E">
              <w:rPr>
                <w:bCs/>
              </w:rPr>
              <w:t xml:space="preserve"> infection</w:t>
            </w:r>
          </w:p>
          <w:p w14:paraId="7B0367B2" w14:textId="77777777" w:rsidR="00677584" w:rsidRDefault="00677584"/>
        </w:tc>
        <w:tc>
          <w:tcPr>
            <w:tcW w:w="3006" w:type="dxa"/>
          </w:tcPr>
          <w:p w14:paraId="1C681A3A" w14:textId="77777777" w:rsidR="00677584" w:rsidRDefault="00677584" w:rsidP="00677584">
            <w:pPr>
              <w:rPr>
                <w:bCs/>
              </w:rPr>
            </w:pPr>
            <w:r>
              <w:rPr>
                <w:bCs/>
              </w:rPr>
              <w:t>1.</w:t>
            </w:r>
            <w:r w:rsidRPr="0064152E">
              <w:rPr>
                <w:bCs/>
              </w:rPr>
              <w:t>How can you/your community get infected with monkey malaria?</w:t>
            </w:r>
          </w:p>
          <w:p w14:paraId="3AE3A972" w14:textId="77777777" w:rsidR="00677584" w:rsidRDefault="00677584"/>
          <w:p w14:paraId="4AE85108" w14:textId="77777777" w:rsidR="00677584" w:rsidRDefault="00677584" w:rsidP="00677584">
            <w:pPr>
              <w:rPr>
                <w:bCs/>
              </w:rPr>
            </w:pPr>
            <w:r>
              <w:rPr>
                <w:bCs/>
              </w:rPr>
              <w:t>Prompts</w:t>
            </w:r>
          </w:p>
          <w:p w14:paraId="4D7978D8" w14:textId="77777777" w:rsidR="00677584" w:rsidRDefault="00677584" w:rsidP="00677584">
            <w:pPr>
              <w:rPr>
                <w:bCs/>
              </w:rPr>
            </w:pPr>
            <w:r>
              <w:rPr>
                <w:bCs/>
              </w:rPr>
              <w:t>1.When?</w:t>
            </w:r>
          </w:p>
          <w:p w14:paraId="481DE79C" w14:textId="77777777" w:rsidR="00677584" w:rsidRDefault="00677584" w:rsidP="00677584">
            <w:pPr>
              <w:rPr>
                <w:bCs/>
              </w:rPr>
            </w:pPr>
            <w:r>
              <w:rPr>
                <w:bCs/>
              </w:rPr>
              <w:t>2.Where?</w:t>
            </w:r>
          </w:p>
          <w:p w14:paraId="3E4B3027" w14:textId="77777777" w:rsidR="00677584" w:rsidRDefault="00677584" w:rsidP="00677584">
            <w:pPr>
              <w:rPr>
                <w:bCs/>
              </w:rPr>
            </w:pPr>
            <w:r>
              <w:rPr>
                <w:bCs/>
              </w:rPr>
              <w:t>3.How?</w:t>
            </w:r>
          </w:p>
          <w:p w14:paraId="658311E5" w14:textId="77777777" w:rsidR="00677584" w:rsidRDefault="00677584" w:rsidP="00677584">
            <w:pPr>
              <w:rPr>
                <w:bCs/>
              </w:rPr>
            </w:pPr>
            <w:r>
              <w:rPr>
                <w:bCs/>
              </w:rPr>
              <w:t>4.Why?</w:t>
            </w:r>
          </w:p>
          <w:p w14:paraId="70527433" w14:textId="77777777" w:rsidR="00677584" w:rsidRDefault="00677584" w:rsidP="00677584">
            <w:pPr>
              <w:rPr>
                <w:bCs/>
              </w:rPr>
            </w:pPr>
            <w:r>
              <w:rPr>
                <w:bCs/>
              </w:rPr>
              <w:t>5.Who?</w:t>
            </w:r>
          </w:p>
          <w:p w14:paraId="2640CBF4" w14:textId="77777777" w:rsidR="00677584" w:rsidRDefault="00677584" w:rsidP="00677584">
            <w:pPr>
              <w:rPr>
                <w:bCs/>
              </w:rPr>
            </w:pPr>
            <w:r>
              <w:rPr>
                <w:bCs/>
              </w:rPr>
              <w:t>6. Is there any supernatural beliefs?</w:t>
            </w:r>
          </w:p>
          <w:p w14:paraId="1EDD1A32" w14:textId="77777777" w:rsidR="00677584" w:rsidRDefault="00677584" w:rsidP="00677584">
            <w:pPr>
              <w:rPr>
                <w:bCs/>
              </w:rPr>
            </w:pPr>
            <w:r>
              <w:rPr>
                <w:bCs/>
              </w:rPr>
              <w:t xml:space="preserve">7. </w:t>
            </w:r>
            <w:r w:rsidRPr="0030031A">
              <w:rPr>
                <w:bCs/>
              </w:rPr>
              <w:t>What misconceptions do people in your community have about malaria?"</w:t>
            </w:r>
          </w:p>
          <w:p w14:paraId="0E4C8AC0" w14:textId="021E77FA" w:rsidR="00677584" w:rsidRDefault="00677584">
            <w:r>
              <w:t>8. What is your opinion on communities’ perception on malaria?</w:t>
            </w:r>
          </w:p>
          <w:p w14:paraId="4CAE1772" w14:textId="690C0C9B" w:rsidR="00677584" w:rsidRDefault="00677584"/>
        </w:tc>
      </w:tr>
      <w:tr w:rsidR="00677584" w14:paraId="7487F819" w14:textId="77777777" w:rsidTr="00677584">
        <w:tc>
          <w:tcPr>
            <w:tcW w:w="3005" w:type="dxa"/>
          </w:tcPr>
          <w:p w14:paraId="4A7A7887" w14:textId="3C160C49" w:rsidR="00677584" w:rsidRDefault="00677584">
            <w:r>
              <w:rPr>
                <w:bCs/>
              </w:rPr>
              <w:t>To explore the c</w:t>
            </w:r>
            <w:r w:rsidRPr="00BC083E">
              <w:rPr>
                <w:bCs/>
              </w:rPr>
              <w:t>ommunities’ challenges to avoid malaria</w:t>
            </w:r>
          </w:p>
        </w:tc>
        <w:tc>
          <w:tcPr>
            <w:tcW w:w="3005" w:type="dxa"/>
          </w:tcPr>
          <w:p w14:paraId="7B4809D6" w14:textId="77777777" w:rsidR="00677584" w:rsidRDefault="00677584" w:rsidP="00677584">
            <w:pPr>
              <w:rPr>
                <w:bCs/>
              </w:rPr>
            </w:pPr>
            <w:r>
              <w:rPr>
                <w:bCs/>
              </w:rPr>
              <w:t>1.How do the communities avoid malaria/mosquito bites?</w:t>
            </w:r>
          </w:p>
          <w:p w14:paraId="15AE5EF7" w14:textId="77777777" w:rsidR="00677584" w:rsidRDefault="00677584" w:rsidP="00677584">
            <w:pPr>
              <w:rPr>
                <w:bCs/>
              </w:rPr>
            </w:pPr>
          </w:p>
          <w:p w14:paraId="5D7DE5E5" w14:textId="77777777" w:rsidR="00677584" w:rsidRDefault="00677584" w:rsidP="00677584">
            <w:pPr>
              <w:rPr>
                <w:bCs/>
              </w:rPr>
            </w:pPr>
            <w:r>
              <w:rPr>
                <w:bCs/>
              </w:rPr>
              <w:t>2.</w:t>
            </w:r>
            <w:r>
              <w:t xml:space="preserve"> How do community members perceive the effectiveness of malaria prevention and control interventions implemented by the government or non-governmental organizations?</w:t>
            </w:r>
          </w:p>
          <w:p w14:paraId="576EAD08" w14:textId="77777777" w:rsidR="00677584" w:rsidRDefault="00677584"/>
        </w:tc>
        <w:tc>
          <w:tcPr>
            <w:tcW w:w="3006" w:type="dxa"/>
          </w:tcPr>
          <w:p w14:paraId="7EC8C456" w14:textId="77777777" w:rsidR="00677584" w:rsidRDefault="00677584" w:rsidP="00677584">
            <w:r>
              <w:rPr>
                <w:bCs/>
              </w:rPr>
              <w:t>1.</w:t>
            </w:r>
            <w:r>
              <w:t xml:space="preserve"> What are the ways that you/your community do to avoid getting infected with monkey malaria?</w:t>
            </w:r>
          </w:p>
          <w:p w14:paraId="772108E8" w14:textId="77777777" w:rsidR="00677584" w:rsidRDefault="00677584" w:rsidP="00677584">
            <w:pPr>
              <w:rPr>
                <w:bCs/>
              </w:rPr>
            </w:pPr>
          </w:p>
          <w:p w14:paraId="495F9B40" w14:textId="77777777" w:rsidR="00677584" w:rsidRDefault="00677584" w:rsidP="00677584">
            <w:r>
              <w:rPr>
                <w:bCs/>
              </w:rPr>
              <w:t xml:space="preserve">2. </w:t>
            </w:r>
            <w:r>
              <w:t>What are the ways that you/your community do to avoid mosquito bites?</w:t>
            </w:r>
          </w:p>
          <w:p w14:paraId="73D3C089" w14:textId="77777777" w:rsidR="00677584" w:rsidRDefault="00677584" w:rsidP="00677584">
            <w:pPr>
              <w:rPr>
                <w:bCs/>
              </w:rPr>
            </w:pPr>
          </w:p>
          <w:p w14:paraId="1D8E4341" w14:textId="77777777" w:rsidR="00677584" w:rsidRDefault="00677584" w:rsidP="00677584">
            <w:pPr>
              <w:rPr>
                <w:bCs/>
              </w:rPr>
            </w:pPr>
            <w:r>
              <w:rPr>
                <w:bCs/>
              </w:rPr>
              <w:t>3.What is your opinion on the current intervention? -bed nets? -spraying? Cream?</w:t>
            </w:r>
          </w:p>
          <w:p w14:paraId="4BF0EB84" w14:textId="77777777" w:rsidR="00677584" w:rsidRDefault="00677584"/>
        </w:tc>
      </w:tr>
      <w:tr w:rsidR="00677584" w14:paraId="5E39DE68" w14:textId="77777777" w:rsidTr="00677584">
        <w:tc>
          <w:tcPr>
            <w:tcW w:w="3005" w:type="dxa"/>
          </w:tcPr>
          <w:p w14:paraId="24CD37B4" w14:textId="77777777" w:rsidR="00677584" w:rsidRDefault="00677584" w:rsidP="00677584">
            <w:pPr>
              <w:rPr>
                <w:bCs/>
              </w:rPr>
            </w:pPr>
            <w:r>
              <w:rPr>
                <w:bCs/>
              </w:rPr>
              <w:t>To identify their concern and share as new information to policymakers.</w:t>
            </w:r>
          </w:p>
          <w:p w14:paraId="1F45CC6C" w14:textId="77777777" w:rsidR="00677584" w:rsidRDefault="00677584"/>
        </w:tc>
        <w:tc>
          <w:tcPr>
            <w:tcW w:w="3005" w:type="dxa"/>
          </w:tcPr>
          <w:p w14:paraId="53C01018" w14:textId="5C8DE63A" w:rsidR="00677584" w:rsidRDefault="00677584">
            <w:r>
              <w:rPr>
                <w:bCs/>
              </w:rPr>
              <w:t>1.</w:t>
            </w:r>
            <w:r w:rsidRPr="00431C8D">
              <w:rPr>
                <w:bCs/>
              </w:rPr>
              <w:t>What strategies can be developed to address these barriers?</w:t>
            </w:r>
          </w:p>
        </w:tc>
        <w:tc>
          <w:tcPr>
            <w:tcW w:w="3006" w:type="dxa"/>
          </w:tcPr>
          <w:p w14:paraId="1BD42B75" w14:textId="77777777" w:rsidR="00677584" w:rsidRDefault="00677584" w:rsidP="00677584">
            <w:r>
              <w:t>1.How can we avoid these challenges to avoid malaria/mosquito bites?</w:t>
            </w:r>
          </w:p>
          <w:p w14:paraId="3593F92D" w14:textId="77777777" w:rsidR="00677584" w:rsidRDefault="00677584" w:rsidP="00677584"/>
          <w:p w14:paraId="08CB0CBE" w14:textId="77777777" w:rsidR="00677584" w:rsidRDefault="00677584" w:rsidP="00677584">
            <w:r>
              <w:t>2. How can malaria prevention and control strategies be improved to better meet the needs of the community?</w:t>
            </w:r>
          </w:p>
          <w:p w14:paraId="70B47CE2" w14:textId="77777777" w:rsidR="00677584" w:rsidRDefault="00677584" w:rsidP="00677584"/>
          <w:p w14:paraId="5727DC37" w14:textId="77777777" w:rsidR="00677584" w:rsidRDefault="00677584" w:rsidP="00677584">
            <w:r>
              <w:t>Prompt</w:t>
            </w:r>
          </w:p>
          <w:p w14:paraId="2F381C66" w14:textId="77777777" w:rsidR="00677584" w:rsidRDefault="00677584" w:rsidP="00677584">
            <w:r>
              <w:t>1.What can you/the communities do?</w:t>
            </w:r>
          </w:p>
          <w:p w14:paraId="16A6368B" w14:textId="77777777" w:rsidR="00677584" w:rsidRDefault="00677584" w:rsidP="00677584">
            <w:r>
              <w:t>2.What can the stakeholders do?</w:t>
            </w:r>
          </w:p>
          <w:p w14:paraId="018742E6" w14:textId="77777777" w:rsidR="00677584" w:rsidRDefault="00677584" w:rsidP="00677584">
            <w:r>
              <w:t>3.What can the government do?</w:t>
            </w:r>
          </w:p>
          <w:p w14:paraId="0A363FCA" w14:textId="3D1E2136" w:rsidR="00677584" w:rsidRDefault="00677584" w:rsidP="00677584">
            <w:r>
              <w:t>4.How can anyone help this malaria situation in your village?</w:t>
            </w:r>
          </w:p>
        </w:tc>
      </w:tr>
    </w:tbl>
    <w:p w14:paraId="6FBE0B78" w14:textId="0D0E8711" w:rsidR="00677584" w:rsidRDefault="00677584"/>
    <w:p w14:paraId="3C4E8982" w14:textId="77777777" w:rsidR="009D63DA" w:rsidRPr="009D63DA" w:rsidRDefault="009D63DA" w:rsidP="009D63DA">
      <w:pPr>
        <w:rPr>
          <w:b/>
          <w:bCs/>
        </w:rPr>
      </w:pPr>
      <w:r w:rsidRPr="009D63DA">
        <w:rPr>
          <w:b/>
          <w:bCs/>
        </w:rPr>
        <w:t>Part 3: Member-checking</w:t>
      </w:r>
    </w:p>
    <w:p w14:paraId="2BFE1473" w14:textId="738E63AA" w:rsidR="009D63DA" w:rsidRDefault="009D63DA" w:rsidP="009D63DA">
      <w:r>
        <w:t xml:space="preserve">The interviewer identify the meaning from the interview and generate preliminary codes and themes, which were confirmed by the participant. </w:t>
      </w:r>
    </w:p>
    <w:p w14:paraId="4D63398C" w14:textId="77777777" w:rsidR="009D63DA" w:rsidRPr="009D63DA" w:rsidRDefault="009D63DA" w:rsidP="009D63DA">
      <w:pPr>
        <w:rPr>
          <w:b/>
          <w:bCs/>
        </w:rPr>
      </w:pPr>
      <w:r w:rsidRPr="009D63DA">
        <w:rPr>
          <w:b/>
          <w:bCs/>
        </w:rPr>
        <w:t xml:space="preserve">Part 4. Conclusion </w:t>
      </w:r>
    </w:p>
    <w:p w14:paraId="72A38B6B" w14:textId="40B4E3A8" w:rsidR="009D63DA" w:rsidRDefault="009D63DA" w:rsidP="009D63DA">
      <w:r>
        <w:t>The interviewer inquire if there is anything else that the participant would like to share before ending the session. Is there anything else you would like to add before we end the session?</w:t>
      </w:r>
    </w:p>
    <w:p w14:paraId="016059CB" w14:textId="072886BA" w:rsidR="00BF0031" w:rsidRDefault="009D63DA" w:rsidP="009D63DA">
      <w:r>
        <w:t>Farewell.</w:t>
      </w:r>
    </w:p>
    <w:sectPr w:rsidR="00BF003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11CFA"/>
    <w:multiLevelType w:val="hybridMultilevel"/>
    <w:tmpl w:val="42EE2D42"/>
    <w:lvl w:ilvl="0" w:tplc="3809000F">
      <w:start w:val="1"/>
      <w:numFmt w:val="decimal"/>
      <w:lvlText w:val="%1."/>
      <w:lvlJc w:val="left"/>
      <w:pPr>
        <w:ind w:left="720" w:hanging="360"/>
      </w:pPr>
      <w:rPr>
        <w:rFonts w:hint="default"/>
        <w:b w:val="0"/>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2D2F290A"/>
    <w:multiLevelType w:val="hybridMultilevel"/>
    <w:tmpl w:val="84261E2C"/>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6AD2417E"/>
    <w:multiLevelType w:val="hybridMultilevel"/>
    <w:tmpl w:val="AB56B4A4"/>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 w15:restartNumberingAfterBreak="0">
    <w:nsid w:val="7A59786D"/>
    <w:multiLevelType w:val="hybridMultilevel"/>
    <w:tmpl w:val="7A28DA18"/>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16cid:durableId="1955361493">
    <w:abstractNumId w:val="0"/>
  </w:num>
  <w:num w:numId="2" w16cid:durableId="378625378">
    <w:abstractNumId w:val="1"/>
  </w:num>
  <w:num w:numId="3" w16cid:durableId="384329453">
    <w:abstractNumId w:val="2"/>
  </w:num>
  <w:num w:numId="4" w16cid:durableId="1306316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WzsDA0NLIwNrAwNrdQ0lEKTi0uzszPAykwqgUAdz4LBCwAAAA="/>
  </w:docVars>
  <w:rsids>
    <w:rsidRoot w:val="0064152E"/>
    <w:rsid w:val="00217C6F"/>
    <w:rsid w:val="00276B20"/>
    <w:rsid w:val="0030031A"/>
    <w:rsid w:val="003770D2"/>
    <w:rsid w:val="003D2F63"/>
    <w:rsid w:val="00431C8D"/>
    <w:rsid w:val="004A2574"/>
    <w:rsid w:val="0064152E"/>
    <w:rsid w:val="00677584"/>
    <w:rsid w:val="00785F86"/>
    <w:rsid w:val="007E2C0C"/>
    <w:rsid w:val="00923D04"/>
    <w:rsid w:val="009D63DA"/>
    <w:rsid w:val="009E4CFF"/>
    <w:rsid w:val="00B95AA1"/>
    <w:rsid w:val="00BC083E"/>
    <w:rsid w:val="00BF0031"/>
    <w:rsid w:val="00D35039"/>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D3F48"/>
  <w15:chartTrackingRefBased/>
  <w15:docId w15:val="{BF9E93C1-1C74-4A90-AD41-4A7C48975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52E"/>
    <w:rPr>
      <w:rFonts w:ascii="Calibri" w:eastAsia="Calibri" w:hAnsi="Calibri" w:cs="Calibri"/>
      <w:lang w:eastAsia="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15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1C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TotalTime>
  <Pages>5</Pages>
  <Words>1046</Words>
  <Characters>596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ATHIRAH NASERRUDIN</dc:creator>
  <cp:keywords/>
  <dc:description/>
  <cp:lastModifiedBy>NURUL ATHIRAH NASERRUDIN</cp:lastModifiedBy>
  <cp:revision>6</cp:revision>
  <dcterms:created xsi:type="dcterms:W3CDTF">2023-04-07T04:12:00Z</dcterms:created>
  <dcterms:modified xsi:type="dcterms:W3CDTF">2023-04-12T01:16:00Z</dcterms:modified>
</cp:coreProperties>
</file>